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4D486" w14:textId="77777777" w:rsidR="002A7856" w:rsidRDefault="00B53F6B">
      <w:pPr>
        <w:rPr>
          <w:rFonts w:ascii="Times New Roman" w:hAnsi="Times New Roman" w:cs="Times New Roman"/>
          <w:b/>
          <w:bCs/>
          <w:sz w:val="20"/>
          <w:szCs w:val="22"/>
        </w:rPr>
      </w:pPr>
      <w:bookmarkStart w:id="0" w:name="_GoBack"/>
      <w:bookmarkEnd w:id="0"/>
      <w:r>
        <w:rPr>
          <w:rStyle w:val="apple-converted-space"/>
          <w:rFonts w:ascii="Times New Roman" w:hAnsi="Times New Roman" w:cs="Times New Roman" w:hint="eastAsia"/>
          <w:b/>
          <w:bCs/>
          <w:sz w:val="22"/>
          <w:szCs w:val="22"/>
        </w:rPr>
        <w:t xml:space="preserve">S4 Table </w:t>
      </w:r>
      <w:r>
        <w:rPr>
          <w:rFonts w:ascii="Times New Roman" w:hAnsi="Times New Roman" w:cs="Times New Roman"/>
          <w:b/>
          <w:bCs/>
          <w:sz w:val="20"/>
          <w:szCs w:val="22"/>
        </w:rPr>
        <w:t>Correlation Analysis of Leprosy Prevention and Control Personnel in Yunnan Province</w:t>
      </w:r>
    </w:p>
    <w:p w14:paraId="6A1C50EA" w14:textId="77777777" w:rsidR="002A7856" w:rsidRDefault="002A7856">
      <w:pPr>
        <w:rPr>
          <w:rFonts w:ascii="Times New Roman" w:hAnsi="Times New Roman" w:cs="Times New Roman"/>
          <w:b/>
          <w:bCs/>
          <w:sz w:val="20"/>
          <w:szCs w:val="22"/>
        </w:rPr>
      </w:pPr>
    </w:p>
    <w:tbl>
      <w:tblPr>
        <w:tblStyle w:val="TableGrid"/>
        <w:tblW w:w="0" w:type="auto"/>
        <w:tblInd w:w="-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1497"/>
        <w:gridCol w:w="934"/>
        <w:gridCol w:w="1137"/>
        <w:gridCol w:w="967"/>
        <w:gridCol w:w="1495"/>
        <w:gridCol w:w="1269"/>
      </w:tblGrid>
      <w:tr w:rsidR="002A7856" w14:paraId="6148AE5E" w14:textId="77777777"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194E965A" w14:textId="77777777" w:rsidR="002A7856" w:rsidRDefault="002A7856">
            <w:pPr>
              <w:jc w:val="center"/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B4177CA" w14:textId="77777777" w:rsidR="002A7856" w:rsidRDefault="002A7856">
            <w:pPr>
              <w:jc w:val="center"/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13E67AB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Ag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B1AB450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Education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4E7F970A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Years of Service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5F323094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Self-perceived Compensation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1F7C4D7A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Resignation Intention</w:t>
            </w:r>
          </w:p>
        </w:tc>
      </w:tr>
      <w:tr w:rsidR="002A7856" w14:paraId="795ECAD7" w14:textId="77777777"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46BEE1DF" w14:textId="77777777" w:rsidR="002A7856" w:rsidRDefault="00B53F6B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All Area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35D13E27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Ag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7A2A5DE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7B98BD57" w14:textId="77777777" w:rsidR="002A7856" w:rsidRDefault="002A7856"/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1C1BF8A8" w14:textId="77777777" w:rsidR="002A7856" w:rsidRDefault="002A7856"/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11EEE663" w14:textId="77777777" w:rsidR="002A7856" w:rsidRDefault="002A7856"/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7EE3A2B" w14:textId="77777777" w:rsidR="002A7856" w:rsidRDefault="002A7856"/>
        </w:tc>
      </w:tr>
      <w:tr w:rsidR="002A7856" w14:paraId="14045A2B" w14:textId="77777777">
        <w:tc>
          <w:tcPr>
            <w:tcW w:w="1188" w:type="dxa"/>
            <w:vMerge/>
          </w:tcPr>
          <w:p w14:paraId="26689BD6" w14:textId="77777777" w:rsidR="002A7856" w:rsidRDefault="002A7856"/>
        </w:tc>
        <w:tc>
          <w:tcPr>
            <w:tcW w:w="1502" w:type="dxa"/>
            <w:vAlign w:val="center"/>
          </w:tcPr>
          <w:p w14:paraId="75CADC19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Education</w:t>
            </w:r>
          </w:p>
        </w:tc>
        <w:tc>
          <w:tcPr>
            <w:tcW w:w="1008" w:type="dxa"/>
            <w:vAlign w:val="center"/>
          </w:tcPr>
          <w:p w14:paraId="1F86603E" w14:textId="77777777" w:rsidR="002A7856" w:rsidRDefault="00B53F6B">
            <w:r>
              <w:rPr>
                <w:rFonts w:ascii="Times New Roman" w:hAnsi="Times New Roman" w:cs="Times New Roman"/>
              </w:rPr>
              <w:t>-0.47*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152" w:type="dxa"/>
            <w:vAlign w:val="center"/>
          </w:tcPr>
          <w:p w14:paraId="206ED1B7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  <w:vAlign w:val="center"/>
          </w:tcPr>
          <w:p w14:paraId="48947825" w14:textId="77777777" w:rsidR="002A7856" w:rsidRDefault="002A7856"/>
        </w:tc>
        <w:tc>
          <w:tcPr>
            <w:tcW w:w="1499" w:type="dxa"/>
            <w:vAlign w:val="center"/>
          </w:tcPr>
          <w:p w14:paraId="0F974C4F" w14:textId="77777777" w:rsidR="002A7856" w:rsidRDefault="002A7856"/>
        </w:tc>
        <w:tc>
          <w:tcPr>
            <w:tcW w:w="1269" w:type="dxa"/>
            <w:vAlign w:val="center"/>
          </w:tcPr>
          <w:p w14:paraId="4DB7296B" w14:textId="77777777" w:rsidR="002A7856" w:rsidRDefault="002A7856"/>
        </w:tc>
      </w:tr>
      <w:tr w:rsidR="002A7856" w14:paraId="55F863A8" w14:textId="77777777">
        <w:tc>
          <w:tcPr>
            <w:tcW w:w="1188" w:type="dxa"/>
            <w:vMerge/>
          </w:tcPr>
          <w:p w14:paraId="278C419B" w14:textId="77777777" w:rsidR="002A7856" w:rsidRDefault="002A7856"/>
        </w:tc>
        <w:tc>
          <w:tcPr>
            <w:tcW w:w="1502" w:type="dxa"/>
            <w:vAlign w:val="center"/>
          </w:tcPr>
          <w:p w14:paraId="102C6503" w14:textId="77777777" w:rsidR="002A7856" w:rsidRDefault="00B53F6B">
            <w:r>
              <w:rPr>
                <w:rFonts w:ascii="Times New Roman" w:hAnsi="Times New Roman" w:cs="Times New Roman"/>
              </w:rPr>
              <w:t xml:space="preserve">Years  of </w:t>
            </w:r>
            <w:proofErr w:type="spellStart"/>
            <w:r>
              <w:rPr>
                <w:rFonts w:ascii="Times New Roman" w:hAnsi="Times New Roman" w:cs="Times New Roman"/>
              </w:rPr>
              <w:t>Seevice</w:t>
            </w:r>
            <w:proofErr w:type="spellEnd"/>
          </w:p>
        </w:tc>
        <w:tc>
          <w:tcPr>
            <w:tcW w:w="1008" w:type="dxa"/>
            <w:vAlign w:val="center"/>
          </w:tcPr>
          <w:p w14:paraId="0860C9D4" w14:textId="77777777" w:rsidR="002A7856" w:rsidRDefault="00B53F6B">
            <w:r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1152" w:type="dxa"/>
            <w:vAlign w:val="center"/>
          </w:tcPr>
          <w:p w14:paraId="726CD15C" w14:textId="77777777" w:rsidR="002A7856" w:rsidRDefault="00B53F6B">
            <w:r>
              <w:rPr>
                <w:rFonts w:ascii="Times New Roman" w:hAnsi="Times New Roman" w:cs="Times New Roman"/>
              </w:rPr>
              <w:t>-0.40*</w:t>
            </w:r>
          </w:p>
        </w:tc>
        <w:tc>
          <w:tcPr>
            <w:tcW w:w="1015" w:type="dxa"/>
            <w:vAlign w:val="center"/>
          </w:tcPr>
          <w:p w14:paraId="28CBA748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9" w:type="dxa"/>
            <w:vAlign w:val="center"/>
          </w:tcPr>
          <w:p w14:paraId="18C54046" w14:textId="77777777" w:rsidR="002A7856" w:rsidRDefault="002A7856"/>
        </w:tc>
        <w:tc>
          <w:tcPr>
            <w:tcW w:w="1269" w:type="dxa"/>
            <w:vAlign w:val="center"/>
          </w:tcPr>
          <w:p w14:paraId="00896E6A" w14:textId="77777777" w:rsidR="002A7856" w:rsidRDefault="002A7856"/>
        </w:tc>
      </w:tr>
      <w:tr w:rsidR="002A7856" w14:paraId="7A1752E9" w14:textId="77777777">
        <w:tc>
          <w:tcPr>
            <w:tcW w:w="1188" w:type="dxa"/>
            <w:vMerge/>
          </w:tcPr>
          <w:p w14:paraId="13926A72" w14:textId="77777777" w:rsidR="002A7856" w:rsidRDefault="002A7856"/>
        </w:tc>
        <w:tc>
          <w:tcPr>
            <w:tcW w:w="1502" w:type="dxa"/>
            <w:vAlign w:val="center"/>
          </w:tcPr>
          <w:p w14:paraId="13695108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Self-perceived Compensation</w:t>
            </w:r>
          </w:p>
        </w:tc>
        <w:tc>
          <w:tcPr>
            <w:tcW w:w="1008" w:type="dxa"/>
            <w:vAlign w:val="center"/>
          </w:tcPr>
          <w:p w14:paraId="37B1239F" w14:textId="77777777" w:rsidR="002A7856" w:rsidRDefault="00B53F6B"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2" w:type="dxa"/>
            <w:vAlign w:val="center"/>
          </w:tcPr>
          <w:p w14:paraId="314B871B" w14:textId="77777777" w:rsidR="002A7856" w:rsidRDefault="00B53F6B"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15" w:type="dxa"/>
            <w:vAlign w:val="center"/>
          </w:tcPr>
          <w:p w14:paraId="5FBDDE2A" w14:textId="77777777" w:rsidR="002A7856" w:rsidRDefault="00B53F6B"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9" w:type="dxa"/>
            <w:vAlign w:val="center"/>
          </w:tcPr>
          <w:p w14:paraId="494FB518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9" w:type="dxa"/>
            <w:vAlign w:val="center"/>
          </w:tcPr>
          <w:p w14:paraId="4AF40E54" w14:textId="77777777" w:rsidR="002A7856" w:rsidRDefault="002A7856"/>
        </w:tc>
      </w:tr>
      <w:tr w:rsidR="002A7856" w14:paraId="68117380" w14:textId="77777777"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61982AB5" w14:textId="77777777" w:rsidR="002A7856" w:rsidRDefault="002A7856"/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943CF5B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Resignation Inten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B4CC052" w14:textId="77777777" w:rsidR="002A7856" w:rsidRDefault="00B53F6B"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C200DE7" w14:textId="77777777" w:rsidR="002A7856" w:rsidRDefault="00B53F6B"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7AA0A7F" w14:textId="77777777" w:rsidR="002A7856" w:rsidRDefault="00B53F6B"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5BA1059B" w14:textId="77777777" w:rsidR="002A7856" w:rsidRDefault="00B53F6B">
            <w:r>
              <w:rPr>
                <w:rFonts w:ascii="Times New Roman" w:hAnsi="Times New Roman" w:cs="Times New Roman"/>
              </w:rPr>
              <w:t>0.30*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1769CE1F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7856" w14:paraId="7023606B" w14:textId="77777777"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189A7DA3" w14:textId="77777777" w:rsidR="002A7856" w:rsidRDefault="00B5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egory I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EC5D76C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Ag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9616136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D319963" w14:textId="77777777" w:rsidR="002A7856" w:rsidRDefault="002A7856"/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2A13E959" w14:textId="77777777" w:rsidR="002A7856" w:rsidRDefault="002A7856"/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845EF3F" w14:textId="77777777" w:rsidR="002A7856" w:rsidRDefault="002A7856"/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FCC1C0A" w14:textId="77777777" w:rsidR="002A7856" w:rsidRDefault="002A7856"/>
        </w:tc>
      </w:tr>
      <w:tr w:rsidR="002A7856" w14:paraId="74D74231" w14:textId="77777777">
        <w:tc>
          <w:tcPr>
            <w:tcW w:w="1188" w:type="dxa"/>
            <w:vMerge/>
          </w:tcPr>
          <w:p w14:paraId="2494A3DD" w14:textId="77777777" w:rsidR="002A7856" w:rsidRDefault="002A7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center"/>
          </w:tcPr>
          <w:p w14:paraId="77FE361C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Education</w:t>
            </w:r>
          </w:p>
        </w:tc>
        <w:tc>
          <w:tcPr>
            <w:tcW w:w="1008" w:type="dxa"/>
            <w:vAlign w:val="center"/>
          </w:tcPr>
          <w:p w14:paraId="4BFAF20F" w14:textId="77777777" w:rsidR="002A7856" w:rsidRDefault="00B53F6B">
            <w:r>
              <w:rPr>
                <w:rFonts w:ascii="Times New Roman" w:hAnsi="Times New Roman" w:cs="Times New Roman"/>
              </w:rPr>
              <w:t>-0.4</w:t>
            </w:r>
            <w:r>
              <w:rPr>
                <w:rFonts w:ascii="Times New Roman" w:hAnsi="Times New Roman" w:cs="Times New Roman" w:hint="eastAsia"/>
              </w:rPr>
              <w:t>2*</w:t>
            </w:r>
          </w:p>
        </w:tc>
        <w:tc>
          <w:tcPr>
            <w:tcW w:w="1152" w:type="dxa"/>
            <w:vAlign w:val="center"/>
          </w:tcPr>
          <w:p w14:paraId="7CFA30DD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  <w:vAlign w:val="center"/>
          </w:tcPr>
          <w:p w14:paraId="431C297C" w14:textId="77777777" w:rsidR="002A7856" w:rsidRDefault="002A7856"/>
        </w:tc>
        <w:tc>
          <w:tcPr>
            <w:tcW w:w="1499" w:type="dxa"/>
            <w:vAlign w:val="center"/>
          </w:tcPr>
          <w:p w14:paraId="59147EFF" w14:textId="77777777" w:rsidR="002A7856" w:rsidRDefault="002A7856"/>
        </w:tc>
        <w:tc>
          <w:tcPr>
            <w:tcW w:w="1269" w:type="dxa"/>
            <w:vAlign w:val="center"/>
          </w:tcPr>
          <w:p w14:paraId="6247AF99" w14:textId="77777777" w:rsidR="002A7856" w:rsidRDefault="002A7856"/>
        </w:tc>
      </w:tr>
      <w:tr w:rsidR="002A7856" w14:paraId="2B82A32D" w14:textId="77777777">
        <w:tc>
          <w:tcPr>
            <w:tcW w:w="1188" w:type="dxa"/>
            <w:vMerge/>
          </w:tcPr>
          <w:p w14:paraId="3049E156" w14:textId="77777777" w:rsidR="002A7856" w:rsidRDefault="002A7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center"/>
          </w:tcPr>
          <w:p w14:paraId="1E9E39A5" w14:textId="77777777" w:rsidR="002A7856" w:rsidRDefault="00B53F6B">
            <w:r>
              <w:rPr>
                <w:rFonts w:ascii="Times New Roman" w:hAnsi="Times New Roman" w:cs="Times New Roman"/>
              </w:rPr>
              <w:t xml:space="preserve">Years  of </w:t>
            </w:r>
            <w:proofErr w:type="spellStart"/>
            <w:r>
              <w:rPr>
                <w:rFonts w:ascii="Times New Roman" w:hAnsi="Times New Roman" w:cs="Times New Roman"/>
              </w:rPr>
              <w:t>Seevice</w:t>
            </w:r>
            <w:proofErr w:type="spellEnd"/>
          </w:p>
        </w:tc>
        <w:tc>
          <w:tcPr>
            <w:tcW w:w="1008" w:type="dxa"/>
            <w:vAlign w:val="center"/>
          </w:tcPr>
          <w:p w14:paraId="503AC07F" w14:textId="77777777" w:rsidR="002A7856" w:rsidRDefault="00B53F6B"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 w:hint="eastAsia"/>
              </w:rPr>
              <w:t>1*</w:t>
            </w:r>
          </w:p>
        </w:tc>
        <w:tc>
          <w:tcPr>
            <w:tcW w:w="1152" w:type="dxa"/>
            <w:vAlign w:val="center"/>
          </w:tcPr>
          <w:p w14:paraId="7DD047FC" w14:textId="77777777" w:rsidR="002A7856" w:rsidRDefault="00B53F6B"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38*</w:t>
            </w:r>
          </w:p>
        </w:tc>
        <w:tc>
          <w:tcPr>
            <w:tcW w:w="1015" w:type="dxa"/>
            <w:vAlign w:val="center"/>
          </w:tcPr>
          <w:p w14:paraId="0414C69E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9" w:type="dxa"/>
            <w:vAlign w:val="center"/>
          </w:tcPr>
          <w:p w14:paraId="06E4B364" w14:textId="77777777" w:rsidR="002A7856" w:rsidRDefault="002A7856"/>
        </w:tc>
        <w:tc>
          <w:tcPr>
            <w:tcW w:w="1269" w:type="dxa"/>
            <w:vAlign w:val="center"/>
          </w:tcPr>
          <w:p w14:paraId="19C84FCA" w14:textId="77777777" w:rsidR="002A7856" w:rsidRDefault="002A7856"/>
        </w:tc>
      </w:tr>
      <w:tr w:rsidR="002A7856" w14:paraId="2C1EC431" w14:textId="77777777">
        <w:tc>
          <w:tcPr>
            <w:tcW w:w="1188" w:type="dxa"/>
            <w:vMerge/>
          </w:tcPr>
          <w:p w14:paraId="38B5EE2B" w14:textId="77777777" w:rsidR="002A7856" w:rsidRDefault="002A7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vAlign w:val="center"/>
          </w:tcPr>
          <w:p w14:paraId="1C363D39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Self-perceived Compensation</w:t>
            </w:r>
          </w:p>
        </w:tc>
        <w:tc>
          <w:tcPr>
            <w:tcW w:w="1008" w:type="dxa"/>
            <w:vAlign w:val="center"/>
          </w:tcPr>
          <w:p w14:paraId="17BB53ED" w14:textId="77777777" w:rsidR="002A7856" w:rsidRDefault="00B53F6B"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52" w:type="dxa"/>
            <w:vAlign w:val="center"/>
          </w:tcPr>
          <w:p w14:paraId="01F6CBCB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15" w:type="dxa"/>
            <w:vAlign w:val="center"/>
          </w:tcPr>
          <w:p w14:paraId="11265EC2" w14:textId="77777777" w:rsidR="002A7856" w:rsidRDefault="00B53F6B"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99" w:type="dxa"/>
            <w:vAlign w:val="center"/>
          </w:tcPr>
          <w:p w14:paraId="5103FF1B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9" w:type="dxa"/>
            <w:vAlign w:val="center"/>
          </w:tcPr>
          <w:p w14:paraId="2296856A" w14:textId="77777777" w:rsidR="002A7856" w:rsidRDefault="002A7856"/>
        </w:tc>
      </w:tr>
      <w:tr w:rsidR="002A7856" w14:paraId="671D224D" w14:textId="77777777"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455D0078" w14:textId="77777777" w:rsidR="002A7856" w:rsidRDefault="002A785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DEE30BA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Resignation Inten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C43682" w14:textId="77777777" w:rsidR="002A7856" w:rsidRDefault="00B53F6B"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B7BD7C4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0E9593F7" w14:textId="77777777" w:rsidR="002A7856" w:rsidRDefault="00B53F6B"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473340A7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2*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D2A944B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7856" w14:paraId="1F44B84E" w14:textId="77777777"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0793EF56" w14:textId="77777777" w:rsidR="002A7856" w:rsidRDefault="00B53F6B">
            <w:pPr>
              <w:jc w:val="center"/>
            </w:pPr>
            <w:r>
              <w:rPr>
                <w:rFonts w:ascii="Times New Roman" w:hAnsi="Times New Roman" w:cs="Times New Roman"/>
              </w:rPr>
              <w:t>Category II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3ED700CE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Ag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8F2C377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4034A4A" w14:textId="77777777" w:rsidR="002A7856" w:rsidRDefault="002A7856"/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4D33FB93" w14:textId="77777777" w:rsidR="002A7856" w:rsidRDefault="002A7856"/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4F0B5E07" w14:textId="77777777" w:rsidR="002A7856" w:rsidRDefault="002A7856"/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4B69AEA" w14:textId="77777777" w:rsidR="002A7856" w:rsidRDefault="002A7856"/>
        </w:tc>
      </w:tr>
      <w:tr w:rsidR="002A7856" w14:paraId="5F3BEA5E" w14:textId="77777777">
        <w:tc>
          <w:tcPr>
            <w:tcW w:w="1188" w:type="dxa"/>
            <w:vMerge/>
          </w:tcPr>
          <w:p w14:paraId="5695EC16" w14:textId="77777777" w:rsidR="002A7856" w:rsidRDefault="002A7856"/>
        </w:tc>
        <w:tc>
          <w:tcPr>
            <w:tcW w:w="1502" w:type="dxa"/>
            <w:vAlign w:val="center"/>
          </w:tcPr>
          <w:p w14:paraId="2BDEA284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Education</w:t>
            </w:r>
          </w:p>
        </w:tc>
        <w:tc>
          <w:tcPr>
            <w:tcW w:w="1008" w:type="dxa"/>
            <w:vAlign w:val="center"/>
          </w:tcPr>
          <w:p w14:paraId="7A9C5111" w14:textId="77777777" w:rsidR="002A7856" w:rsidRDefault="00B53F6B"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51**</w:t>
            </w:r>
          </w:p>
        </w:tc>
        <w:tc>
          <w:tcPr>
            <w:tcW w:w="1152" w:type="dxa"/>
            <w:vAlign w:val="center"/>
          </w:tcPr>
          <w:p w14:paraId="6714DCA0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  <w:vAlign w:val="center"/>
          </w:tcPr>
          <w:p w14:paraId="2744B879" w14:textId="77777777" w:rsidR="002A7856" w:rsidRDefault="002A7856"/>
        </w:tc>
        <w:tc>
          <w:tcPr>
            <w:tcW w:w="1499" w:type="dxa"/>
            <w:vAlign w:val="center"/>
          </w:tcPr>
          <w:p w14:paraId="1E32965D" w14:textId="77777777" w:rsidR="002A7856" w:rsidRDefault="002A7856"/>
        </w:tc>
        <w:tc>
          <w:tcPr>
            <w:tcW w:w="1269" w:type="dxa"/>
            <w:vAlign w:val="center"/>
          </w:tcPr>
          <w:p w14:paraId="3CB58347" w14:textId="77777777" w:rsidR="002A7856" w:rsidRDefault="002A7856"/>
        </w:tc>
      </w:tr>
      <w:tr w:rsidR="002A7856" w14:paraId="04151E37" w14:textId="77777777">
        <w:tc>
          <w:tcPr>
            <w:tcW w:w="1188" w:type="dxa"/>
            <w:vMerge/>
          </w:tcPr>
          <w:p w14:paraId="220D74F8" w14:textId="77777777" w:rsidR="002A7856" w:rsidRDefault="002A7856"/>
        </w:tc>
        <w:tc>
          <w:tcPr>
            <w:tcW w:w="1502" w:type="dxa"/>
            <w:vAlign w:val="center"/>
          </w:tcPr>
          <w:p w14:paraId="46E3813A" w14:textId="77777777" w:rsidR="002A7856" w:rsidRDefault="00B53F6B">
            <w:r>
              <w:rPr>
                <w:rFonts w:ascii="Times New Roman" w:hAnsi="Times New Roman" w:cs="Times New Roman"/>
              </w:rPr>
              <w:t xml:space="preserve">Years  of </w:t>
            </w:r>
            <w:proofErr w:type="spellStart"/>
            <w:r>
              <w:rPr>
                <w:rFonts w:ascii="Times New Roman" w:hAnsi="Times New Roman" w:cs="Times New Roman"/>
              </w:rPr>
              <w:t>Seevice</w:t>
            </w:r>
            <w:proofErr w:type="spellEnd"/>
          </w:p>
        </w:tc>
        <w:tc>
          <w:tcPr>
            <w:tcW w:w="1008" w:type="dxa"/>
            <w:vAlign w:val="center"/>
          </w:tcPr>
          <w:p w14:paraId="33D3A211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62**</w:t>
            </w:r>
          </w:p>
        </w:tc>
        <w:tc>
          <w:tcPr>
            <w:tcW w:w="1152" w:type="dxa"/>
            <w:vAlign w:val="center"/>
          </w:tcPr>
          <w:p w14:paraId="38F12402" w14:textId="77777777" w:rsidR="002A7856" w:rsidRDefault="00B53F6B"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43**</w:t>
            </w:r>
          </w:p>
        </w:tc>
        <w:tc>
          <w:tcPr>
            <w:tcW w:w="1015" w:type="dxa"/>
            <w:vAlign w:val="center"/>
          </w:tcPr>
          <w:p w14:paraId="18CCDCA5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9" w:type="dxa"/>
            <w:vAlign w:val="center"/>
          </w:tcPr>
          <w:p w14:paraId="44D1DFFC" w14:textId="77777777" w:rsidR="002A7856" w:rsidRDefault="002A7856"/>
        </w:tc>
        <w:tc>
          <w:tcPr>
            <w:tcW w:w="1269" w:type="dxa"/>
            <w:vAlign w:val="center"/>
          </w:tcPr>
          <w:p w14:paraId="051A3650" w14:textId="77777777" w:rsidR="002A7856" w:rsidRDefault="002A7856"/>
        </w:tc>
      </w:tr>
      <w:tr w:rsidR="002A7856" w14:paraId="1A041B89" w14:textId="77777777">
        <w:tc>
          <w:tcPr>
            <w:tcW w:w="1188" w:type="dxa"/>
            <w:vMerge/>
          </w:tcPr>
          <w:p w14:paraId="33B1430C" w14:textId="77777777" w:rsidR="002A7856" w:rsidRDefault="002A7856"/>
        </w:tc>
        <w:tc>
          <w:tcPr>
            <w:tcW w:w="1502" w:type="dxa"/>
            <w:vAlign w:val="center"/>
          </w:tcPr>
          <w:p w14:paraId="48FAE8C6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Self-perceived Compensation</w:t>
            </w:r>
          </w:p>
        </w:tc>
        <w:tc>
          <w:tcPr>
            <w:tcW w:w="1008" w:type="dxa"/>
            <w:vAlign w:val="center"/>
          </w:tcPr>
          <w:p w14:paraId="341F649E" w14:textId="77777777" w:rsidR="002A7856" w:rsidRDefault="00B53F6B"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52" w:type="dxa"/>
            <w:vAlign w:val="center"/>
          </w:tcPr>
          <w:p w14:paraId="18D098F8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15" w:type="dxa"/>
            <w:vAlign w:val="center"/>
          </w:tcPr>
          <w:p w14:paraId="1BC264C9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99" w:type="dxa"/>
            <w:vAlign w:val="center"/>
          </w:tcPr>
          <w:p w14:paraId="1B0B3DAC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9" w:type="dxa"/>
            <w:vAlign w:val="center"/>
          </w:tcPr>
          <w:p w14:paraId="1B4E8BEE" w14:textId="77777777" w:rsidR="002A7856" w:rsidRDefault="002A7856"/>
        </w:tc>
      </w:tr>
      <w:tr w:rsidR="002A7856" w14:paraId="3DD3E84A" w14:textId="77777777">
        <w:tc>
          <w:tcPr>
            <w:tcW w:w="1188" w:type="dxa"/>
            <w:vMerge/>
            <w:tcBorders>
              <w:bottom w:val="single" w:sz="4" w:space="0" w:color="auto"/>
            </w:tcBorders>
          </w:tcPr>
          <w:p w14:paraId="0EF8A64B" w14:textId="77777777" w:rsidR="002A7856" w:rsidRDefault="002A7856"/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B7632A7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Resignation Intenti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3A71296" w14:textId="77777777" w:rsidR="002A7856" w:rsidRDefault="00B53F6B"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3FF5643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514E1940" w14:textId="77777777" w:rsidR="002A7856" w:rsidRDefault="00B53F6B">
            <w:r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17A571A1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8*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23D66ECA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7856" w14:paraId="6B3E95D3" w14:textId="77777777">
        <w:tc>
          <w:tcPr>
            <w:tcW w:w="1188" w:type="dxa"/>
            <w:vMerge w:val="restart"/>
            <w:tcBorders>
              <w:top w:val="single" w:sz="4" w:space="0" w:color="auto"/>
            </w:tcBorders>
            <w:vAlign w:val="center"/>
          </w:tcPr>
          <w:p w14:paraId="1190143E" w14:textId="77777777" w:rsidR="002A7856" w:rsidRDefault="00B53F6B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Category III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5E9A73D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Ag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987A79D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1B84D88" w14:textId="77777777" w:rsidR="002A7856" w:rsidRDefault="002A7856"/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05D7F0D9" w14:textId="77777777" w:rsidR="002A7856" w:rsidRDefault="002A7856"/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1A7A9112" w14:textId="77777777" w:rsidR="002A7856" w:rsidRDefault="002A7856"/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D193C6A" w14:textId="77777777" w:rsidR="002A7856" w:rsidRDefault="002A7856"/>
        </w:tc>
      </w:tr>
      <w:tr w:rsidR="002A7856" w14:paraId="3BBBE6BC" w14:textId="77777777">
        <w:tc>
          <w:tcPr>
            <w:tcW w:w="1188" w:type="dxa"/>
            <w:vMerge/>
            <w:vAlign w:val="center"/>
          </w:tcPr>
          <w:p w14:paraId="16826562" w14:textId="77777777" w:rsidR="002A7856" w:rsidRDefault="002A785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5041910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Education</w:t>
            </w:r>
          </w:p>
        </w:tc>
        <w:tc>
          <w:tcPr>
            <w:tcW w:w="1008" w:type="dxa"/>
            <w:vAlign w:val="center"/>
          </w:tcPr>
          <w:p w14:paraId="0EBC0D2F" w14:textId="77777777" w:rsidR="002A7856" w:rsidRDefault="00B53F6B"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45**</w:t>
            </w:r>
          </w:p>
        </w:tc>
        <w:tc>
          <w:tcPr>
            <w:tcW w:w="1152" w:type="dxa"/>
            <w:vAlign w:val="center"/>
          </w:tcPr>
          <w:p w14:paraId="22326AA9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5" w:type="dxa"/>
            <w:vAlign w:val="center"/>
          </w:tcPr>
          <w:p w14:paraId="203AD98F" w14:textId="77777777" w:rsidR="002A7856" w:rsidRDefault="002A7856"/>
        </w:tc>
        <w:tc>
          <w:tcPr>
            <w:tcW w:w="1499" w:type="dxa"/>
            <w:vAlign w:val="center"/>
          </w:tcPr>
          <w:p w14:paraId="0EF257FF" w14:textId="77777777" w:rsidR="002A7856" w:rsidRDefault="002A7856"/>
        </w:tc>
        <w:tc>
          <w:tcPr>
            <w:tcW w:w="1269" w:type="dxa"/>
            <w:vAlign w:val="center"/>
          </w:tcPr>
          <w:p w14:paraId="3546AFB9" w14:textId="77777777" w:rsidR="002A7856" w:rsidRDefault="002A7856"/>
        </w:tc>
      </w:tr>
      <w:tr w:rsidR="002A7856" w14:paraId="359093B4" w14:textId="77777777">
        <w:tc>
          <w:tcPr>
            <w:tcW w:w="1188" w:type="dxa"/>
            <w:vMerge/>
            <w:vAlign w:val="center"/>
          </w:tcPr>
          <w:p w14:paraId="72D77700" w14:textId="77777777" w:rsidR="002A7856" w:rsidRDefault="002A785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B1085BB" w14:textId="77777777" w:rsidR="002A7856" w:rsidRDefault="00B53F6B">
            <w:r>
              <w:rPr>
                <w:rFonts w:ascii="Times New Roman" w:hAnsi="Times New Roman" w:cs="Times New Roman"/>
              </w:rPr>
              <w:t xml:space="preserve">Years  of </w:t>
            </w:r>
            <w:proofErr w:type="spellStart"/>
            <w:r>
              <w:rPr>
                <w:rFonts w:ascii="Times New Roman" w:hAnsi="Times New Roman" w:cs="Times New Roman"/>
              </w:rPr>
              <w:t>Seevice</w:t>
            </w:r>
            <w:proofErr w:type="spellEnd"/>
          </w:p>
        </w:tc>
        <w:tc>
          <w:tcPr>
            <w:tcW w:w="1008" w:type="dxa"/>
            <w:vAlign w:val="center"/>
          </w:tcPr>
          <w:p w14:paraId="1557795C" w14:textId="77777777" w:rsidR="002A7856" w:rsidRDefault="00B53F6B">
            <w:r>
              <w:rPr>
                <w:rFonts w:ascii="Times New Roman" w:hAnsi="Times New Roman" w:cs="Times New Roman" w:hint="eastAsia"/>
              </w:rPr>
              <w:t>-0.55</w:t>
            </w:r>
          </w:p>
        </w:tc>
        <w:tc>
          <w:tcPr>
            <w:tcW w:w="1152" w:type="dxa"/>
            <w:vAlign w:val="center"/>
          </w:tcPr>
          <w:p w14:paraId="63EFCCB7" w14:textId="77777777" w:rsidR="002A7856" w:rsidRDefault="00B53F6B"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41**</w:t>
            </w:r>
          </w:p>
        </w:tc>
        <w:tc>
          <w:tcPr>
            <w:tcW w:w="1015" w:type="dxa"/>
            <w:vAlign w:val="center"/>
          </w:tcPr>
          <w:p w14:paraId="68B10FA4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9" w:type="dxa"/>
            <w:vAlign w:val="center"/>
          </w:tcPr>
          <w:p w14:paraId="1B1DE14E" w14:textId="77777777" w:rsidR="002A7856" w:rsidRDefault="002A7856"/>
        </w:tc>
        <w:tc>
          <w:tcPr>
            <w:tcW w:w="1269" w:type="dxa"/>
            <w:vAlign w:val="center"/>
          </w:tcPr>
          <w:p w14:paraId="186A1922" w14:textId="77777777" w:rsidR="002A7856" w:rsidRDefault="002A7856"/>
        </w:tc>
      </w:tr>
      <w:tr w:rsidR="002A7856" w14:paraId="2B1834FC" w14:textId="77777777">
        <w:tc>
          <w:tcPr>
            <w:tcW w:w="1188" w:type="dxa"/>
            <w:vMerge/>
            <w:vAlign w:val="center"/>
          </w:tcPr>
          <w:p w14:paraId="0E426EEB" w14:textId="77777777" w:rsidR="002A7856" w:rsidRDefault="002A785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AD6FE92" w14:textId="77777777" w:rsidR="002A7856" w:rsidRDefault="00B53F6B">
            <w:r>
              <w:rPr>
                <w:rFonts w:ascii="Times New Roman" w:eastAsia="SimSun" w:hAnsi="Times New Roman" w:cs="Times New Roman"/>
                <w:sz w:val="22"/>
                <w:szCs w:val="21"/>
              </w:rPr>
              <w:t>Self-perceived Compensation</w:t>
            </w:r>
          </w:p>
        </w:tc>
        <w:tc>
          <w:tcPr>
            <w:tcW w:w="1008" w:type="dxa"/>
            <w:vAlign w:val="center"/>
          </w:tcPr>
          <w:p w14:paraId="47B1EFF8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152" w:type="dxa"/>
            <w:vAlign w:val="center"/>
          </w:tcPr>
          <w:p w14:paraId="619BBEBC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15" w:type="dxa"/>
            <w:vAlign w:val="center"/>
          </w:tcPr>
          <w:p w14:paraId="2E17EFAB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499" w:type="dxa"/>
            <w:vAlign w:val="center"/>
          </w:tcPr>
          <w:p w14:paraId="655E7DD4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9" w:type="dxa"/>
            <w:vAlign w:val="center"/>
          </w:tcPr>
          <w:p w14:paraId="1B5E534A" w14:textId="77777777" w:rsidR="002A7856" w:rsidRDefault="002A7856"/>
        </w:tc>
      </w:tr>
      <w:tr w:rsidR="002A7856" w14:paraId="38C3AA5B" w14:textId="77777777">
        <w:tc>
          <w:tcPr>
            <w:tcW w:w="1188" w:type="dxa"/>
            <w:vMerge/>
            <w:vAlign w:val="center"/>
          </w:tcPr>
          <w:p w14:paraId="39B12D9F" w14:textId="77777777" w:rsidR="002A7856" w:rsidRDefault="002A7856">
            <w:pPr>
              <w:jc w:val="center"/>
            </w:pPr>
          </w:p>
        </w:tc>
        <w:tc>
          <w:tcPr>
            <w:tcW w:w="1502" w:type="dxa"/>
            <w:vAlign w:val="center"/>
          </w:tcPr>
          <w:p w14:paraId="2692C091" w14:textId="77777777" w:rsidR="002A7856" w:rsidRDefault="00B53F6B">
            <w:pPr>
              <w:rPr>
                <w:rFonts w:ascii="Times New Roman" w:eastAsia="SimSun" w:hAnsi="Times New Roman" w:cs="Times New Roman"/>
                <w:sz w:val="22"/>
                <w:szCs w:val="21"/>
              </w:rPr>
            </w:pPr>
            <w:r>
              <w:rPr>
                <w:rFonts w:ascii="Times New Roman" w:eastAsia="SimSun" w:hAnsi="Times New Roman" w:cs="Times New Roman"/>
                <w:sz w:val="22"/>
                <w:szCs w:val="21"/>
              </w:rPr>
              <w:t>Resignation Intention</w:t>
            </w:r>
          </w:p>
        </w:tc>
        <w:tc>
          <w:tcPr>
            <w:tcW w:w="1008" w:type="dxa"/>
            <w:vAlign w:val="center"/>
          </w:tcPr>
          <w:p w14:paraId="729A64A1" w14:textId="77777777" w:rsidR="002A7856" w:rsidRDefault="00B53F6B"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52" w:type="dxa"/>
            <w:vAlign w:val="center"/>
          </w:tcPr>
          <w:p w14:paraId="50580A90" w14:textId="77777777" w:rsidR="002A7856" w:rsidRDefault="00B53F6B">
            <w:r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15" w:type="dxa"/>
            <w:vAlign w:val="center"/>
          </w:tcPr>
          <w:p w14:paraId="7B972079" w14:textId="77777777" w:rsidR="002A7856" w:rsidRDefault="00B53F6B">
            <w:r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1499" w:type="dxa"/>
            <w:vAlign w:val="center"/>
          </w:tcPr>
          <w:p w14:paraId="6FB0AD0A" w14:textId="77777777" w:rsidR="002A7856" w:rsidRDefault="00B53F6B"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5*</w:t>
            </w:r>
          </w:p>
        </w:tc>
        <w:tc>
          <w:tcPr>
            <w:tcW w:w="1269" w:type="dxa"/>
            <w:vAlign w:val="center"/>
          </w:tcPr>
          <w:p w14:paraId="202AB308" w14:textId="77777777" w:rsidR="002A7856" w:rsidRDefault="00B53F6B"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6F8C6703" w14:textId="77777777" w:rsidR="002A7856" w:rsidRDefault="002A7856"/>
    <w:sectPr w:rsidR="002A7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B8A707D"/>
    <w:rsid w:val="002A7856"/>
    <w:rsid w:val="00B53F6B"/>
    <w:rsid w:val="2D7B5F44"/>
    <w:rsid w:val="3B8A707D"/>
    <w:rsid w:val="7CB1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BC669E-39DF-4D39-8D79-602E45A4E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豆包儿</dc:creator>
  <cp:lastModifiedBy>Kannan.RK</cp:lastModifiedBy>
  <cp:revision>2</cp:revision>
  <dcterms:created xsi:type="dcterms:W3CDTF">2026-04-23T07:24:00Z</dcterms:created>
  <dcterms:modified xsi:type="dcterms:W3CDTF">2026-04-2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099C1CBB32E429E9E90F42B4F6C474D_11</vt:lpwstr>
  </property>
  <property fmtid="{D5CDD505-2E9C-101B-9397-08002B2CF9AE}" pid="4" name="KSOTemplateDocerSaveRecord">
    <vt:lpwstr>eyJoZGlkIjoiYzQwYzIxZTY5Njc5YjJmMmUwOTAzMzg4ZDAwOTc1YTAiLCJ1c2VySWQiOiI1ODczODk1MzYifQ==</vt:lpwstr>
  </property>
</Properties>
</file>